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2"/>
        <w:gridCol w:w="705"/>
        <w:gridCol w:w="761"/>
        <w:gridCol w:w="792"/>
        <w:gridCol w:w="203"/>
        <w:gridCol w:w="305"/>
        <w:gridCol w:w="705"/>
        <w:gridCol w:w="456"/>
        <w:gridCol w:w="792"/>
        <w:gridCol w:w="203"/>
        <w:gridCol w:w="305"/>
        <w:gridCol w:w="705"/>
        <w:gridCol w:w="456"/>
        <w:gridCol w:w="792"/>
        <w:gridCol w:w="203"/>
        <w:gridCol w:w="305"/>
      </w:tblGrid>
      <w:tr w:rsidR="00000000" w14:paraId="42E09A3E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F7E69" w14:textId="77777777" w:rsidR="00000000" w:rsidRDefault="00F8776F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5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146A1" w14:textId="77777777" w:rsidR="00000000" w:rsidRDefault="00F8776F">
            <w:pPr>
              <w:spacing w:after="270"/>
              <w:jc w:val="center"/>
              <w:divId w:val="69523190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ll ages</w:t>
            </w:r>
          </w:p>
        </w:tc>
        <w:tc>
          <w:tcPr>
            <w:tcW w:w="0" w:type="auto"/>
            <w:gridSpan w:val="5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F8014" w14:textId="77777777" w:rsidR="00000000" w:rsidRDefault="00F8776F">
            <w:pPr>
              <w:spacing w:after="270"/>
              <w:jc w:val="center"/>
              <w:divId w:val="966082341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P32 &lt; age</w:t>
            </w:r>
          </w:p>
        </w:tc>
        <w:tc>
          <w:tcPr>
            <w:tcW w:w="0" w:type="auto"/>
            <w:gridSpan w:val="5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16732" w14:textId="77777777" w:rsidR="00000000" w:rsidRDefault="00F8776F">
            <w:pPr>
              <w:spacing w:after="270"/>
              <w:jc w:val="center"/>
              <w:divId w:val="2015910826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P32 &lt; age &lt; P45</w:t>
            </w:r>
          </w:p>
        </w:tc>
      </w:tr>
      <w:tr w:rsidR="00000000" w14:paraId="1C12CE0D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A1564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36123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26452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F40C9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: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50BD4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39AD1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74181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8DC2F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3ED9C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: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F6127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EC2B9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11DD4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23A0F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A4ECE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: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E0A55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F1C06" w14:textId="77777777" w:rsidR="00000000" w:rsidRDefault="00F8776F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</w:tr>
      <w:tr w:rsidR="00000000" w14:paraId="716BF59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7813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5198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2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16E9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575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C7E2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1970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E6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4E39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5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B5C7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60C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BC56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1F02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767F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4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CD12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10E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7603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1D81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4BDCB65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8CE9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B182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3e-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A761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8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06B9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BDAD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74E4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31AD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54e-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884B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9251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6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FF84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4CCB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DFA7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6e-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EA8B5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AFCC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0FE2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38C5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560C25D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BBF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FF51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38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B54F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42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6819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7124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4975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DC56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6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A1AF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951F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5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A61A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0EC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F29B5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85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FA8C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B5BB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B8CB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262F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0F10C06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500E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0563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19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7591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19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17F2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0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8C78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C3CC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4358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45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614F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040C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7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1A00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4296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5CCA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6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91A4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1058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FF8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E1AA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12E22C6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1D31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BB82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7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47CB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5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2774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2BC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809C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AE005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11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0EE6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7471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F8E2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E5D7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4878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4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F419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3527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02DB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6E16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74B31DD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E01D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8BB0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78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C621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5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C2F6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6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33F7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7534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3E0A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2e-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F4B0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E20E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62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07A0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66F6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BBA6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83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BA77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3443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D95C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6CC9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4414AA2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C6CF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C171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3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DC5E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483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D5FB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DEFE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97DD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E2D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4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592A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6EBA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9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C26B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6E0C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ADE8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7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7DAE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4AAB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5815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10C6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35D0FCC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1380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EF015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7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D2E6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848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AA21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6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89FA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0861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5908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6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55E6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3A8C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71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FA555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64DB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0939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8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BD87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C617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2EA7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9BCE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1FC3042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E38B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340F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108B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38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65E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1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C8B6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CFBB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224C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AAD9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1F03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35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8511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B5EF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7A08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2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6DAC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3B57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4B63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074F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62AB798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3851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5A84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15e-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5C5B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74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E1A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CBB9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5452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9E27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2e-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118F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8793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67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E8AD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0665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2FF7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3e-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EFBE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A2F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1AFD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2F4F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491C88F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1D78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4BAF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232C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483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374C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1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2F63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D721B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F37A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7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78E5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D473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6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138F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2E92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6F7B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95DE8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4328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2FCB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607F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</w:tr>
      <w:tr w:rsidR="00000000" w14:paraId="0BAB99F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E42D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7224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47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AAE0D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577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3DB4C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0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0E3C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E2161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35DE7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4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654B0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BC1D3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9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785FA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BCF3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95384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5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59D09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630F2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0831E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2C926" w14:textId="77777777" w:rsidR="00000000" w:rsidRDefault="00F8776F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6 </w:t>
            </w:r>
          </w:p>
        </w:tc>
      </w:tr>
    </w:tbl>
    <w:p w14:paraId="513D4B93" w14:textId="77777777" w:rsidR="00F8776F" w:rsidRDefault="00F8776F">
      <w:pPr>
        <w:rPr>
          <w:rFonts w:eastAsia="Times New Roman"/>
        </w:rPr>
      </w:pPr>
    </w:p>
    <w:sectPr w:rsidR="00F877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000A9" w14:textId="77777777" w:rsidR="00F8776F" w:rsidRDefault="00F8776F" w:rsidP="007D11F1">
      <w:r>
        <w:separator/>
      </w:r>
    </w:p>
  </w:endnote>
  <w:endnote w:type="continuationSeparator" w:id="0">
    <w:p w14:paraId="30279144" w14:textId="77777777" w:rsidR="00F8776F" w:rsidRDefault="00F8776F" w:rsidP="007D1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1EADD" w14:textId="77777777" w:rsidR="007D11F1" w:rsidRDefault="007D11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491A0" w14:textId="77777777" w:rsidR="007D11F1" w:rsidRDefault="007D11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2BD42" w14:textId="77777777" w:rsidR="007D11F1" w:rsidRDefault="007D1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6C377" w14:textId="77777777" w:rsidR="00F8776F" w:rsidRDefault="00F8776F" w:rsidP="007D11F1">
      <w:r>
        <w:separator/>
      </w:r>
    </w:p>
  </w:footnote>
  <w:footnote w:type="continuationSeparator" w:id="0">
    <w:p w14:paraId="1C7723BB" w14:textId="77777777" w:rsidR="00F8776F" w:rsidRDefault="00F8776F" w:rsidP="007D11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8145E" w14:textId="77777777" w:rsidR="007D11F1" w:rsidRDefault="007D11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F4083" w14:textId="77777777" w:rsidR="007D11F1" w:rsidRDefault="007D11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626BC" w14:textId="77777777" w:rsidR="007D11F1" w:rsidRDefault="007D11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F1"/>
    <w:rsid w:val="007D11F1"/>
    <w:rsid w:val="00F8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D59583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7D11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1F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11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1F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23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96608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201591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6:00Z</dcterms:created>
  <dcterms:modified xsi:type="dcterms:W3CDTF">2020-01-28T13:06:00Z</dcterms:modified>
</cp:coreProperties>
</file>